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07A0F" w14:textId="7C10BAD2" w:rsidR="00845E78" w:rsidRDefault="001D7B04" w:rsidP="008A3CD2">
      <w:r w:rsidRPr="00881A8F">
        <w:rPr>
          <w:b/>
          <w:bCs/>
        </w:rPr>
        <w:t xml:space="preserve">Additional file </w:t>
      </w:r>
      <w:r w:rsidR="00D247F1" w:rsidRPr="00881A8F">
        <w:rPr>
          <w:b/>
          <w:bCs/>
        </w:rPr>
        <w:t>3</w:t>
      </w:r>
      <w:r>
        <w:t xml:space="preserve">. Supplementary figures </w:t>
      </w:r>
      <w:r w:rsidR="00D247F1">
        <w:t>1</w:t>
      </w:r>
      <w:r>
        <w:t xml:space="preserve"> through </w:t>
      </w:r>
      <w:r w:rsidR="00D247F1">
        <w:t>3</w:t>
      </w:r>
      <w:r>
        <w:t xml:space="preserve">. </w:t>
      </w:r>
      <w:bookmarkStart w:id="0" w:name="_Hlk157512034"/>
    </w:p>
    <w:p w14:paraId="1C5A77CC" w14:textId="77777777" w:rsidR="001D507D" w:rsidRPr="001D507D" w:rsidRDefault="001D507D" w:rsidP="008A3CD2"/>
    <w:p w14:paraId="08A2A57E" w14:textId="0B5DF0F4" w:rsidR="00845E78" w:rsidRDefault="001D507D" w:rsidP="008A3CD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618A9F2" wp14:editId="6C9D49A9">
            <wp:extent cx="5730875" cy="2232660"/>
            <wp:effectExtent l="0" t="0" r="3175" b="0"/>
            <wp:docPr id="1614150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A51DF" w14:textId="62B37EFB" w:rsidR="008A3CD2" w:rsidRPr="00E21039" w:rsidRDefault="00A028C4" w:rsidP="008A3CD2">
      <w:r w:rsidRPr="00A028C4">
        <w:rPr>
          <w:b/>
          <w:bCs/>
        </w:rPr>
        <w:t xml:space="preserve">Supplementary Fig. </w:t>
      </w:r>
      <w:r w:rsidR="00D247F1">
        <w:rPr>
          <w:b/>
          <w:bCs/>
        </w:rPr>
        <w:t>1</w:t>
      </w:r>
      <w:r w:rsidRPr="00A028C4">
        <w:rPr>
          <w:b/>
          <w:bCs/>
        </w:rPr>
        <w:t xml:space="preserve">. </w:t>
      </w:r>
      <w:r w:rsidRPr="00A028C4">
        <w:t xml:space="preserve">Calretinin proportion Bayesian </w:t>
      </w:r>
      <w:r w:rsidR="00C22BEF">
        <w:t>independent means</w:t>
      </w:r>
      <w:r w:rsidRPr="00A028C4">
        <w:t xml:space="preserve"> </w:t>
      </w:r>
      <w:proofErr w:type="spellStart"/>
      <w:r w:rsidRPr="00937E6A">
        <w:rPr>
          <w:i/>
          <w:iCs/>
        </w:rPr>
        <w:t>t</w:t>
      </w:r>
      <w:proofErr w:type="spellEnd"/>
      <w:r w:rsidRPr="00A028C4">
        <w:t xml:space="preserve"> test for the parameter</w:t>
      </w:r>
      <w:r w:rsidR="00BA7E21">
        <w:t xml:space="preserve">, </w:t>
      </w:r>
      <w:r w:rsidR="00BA7E21" w:rsidRPr="34F0F09F">
        <w:rPr>
          <w:rFonts w:eastAsia="Calibri"/>
        </w:rPr>
        <w:t>standardised effect size (δ</w:t>
      </w:r>
      <w:bookmarkEnd w:id="0"/>
      <w:r w:rsidR="00BA7E21" w:rsidRPr="34F0F09F">
        <w:rPr>
          <w:rFonts w:eastAsia="Calibri"/>
        </w:rPr>
        <w:t>)</w:t>
      </w:r>
      <w:r w:rsidRPr="00A028C4">
        <w:t>.</w:t>
      </w:r>
      <w:r w:rsidR="00D25714">
        <w:t xml:space="preserve"> </w:t>
      </w:r>
      <w:r w:rsidR="00C30D2B">
        <w:t xml:space="preserve">Left panel, </w:t>
      </w:r>
      <w:r w:rsidR="00CF51CE">
        <w:t xml:space="preserve">(a) </w:t>
      </w:r>
      <w:r w:rsidR="00D25714">
        <w:t>The probability wheel on top</w:t>
      </w:r>
      <w:r w:rsidR="00C30D2B">
        <w:t xml:space="preserve"> visualizes the relative </w:t>
      </w:r>
      <w:r w:rsidR="000F17C7">
        <w:t>evidence the data provide for the null hypothesis (H</w:t>
      </w:r>
      <w:r w:rsidR="000F17C7" w:rsidRPr="000F17C7">
        <w:rPr>
          <w:vertAlign w:val="subscript"/>
        </w:rPr>
        <w:t>0</w:t>
      </w:r>
      <w:r w:rsidR="000F17C7">
        <w:t>)</w:t>
      </w:r>
      <w:r w:rsidR="0034134A">
        <w:t xml:space="preserve"> in white</w:t>
      </w:r>
      <w:r w:rsidR="000F17C7">
        <w:t xml:space="preserve"> and the alternative hypothesis (H</w:t>
      </w:r>
      <w:r w:rsidR="000F17C7" w:rsidRPr="000F17C7">
        <w:rPr>
          <w:vertAlign w:val="subscript"/>
        </w:rPr>
        <w:t>1</w:t>
      </w:r>
      <w:r w:rsidR="000F17C7">
        <w:t>)</w:t>
      </w:r>
      <w:r w:rsidR="0034134A">
        <w:t xml:space="preserve"> in red</w:t>
      </w:r>
      <w:r w:rsidR="00B21002">
        <w:t>.</w:t>
      </w:r>
      <w:r w:rsidR="00CD58F3">
        <w:t xml:space="preserve"> The dashed line shows the prior distribution and the solid line </w:t>
      </w:r>
      <w:r w:rsidR="0079703C">
        <w:t>the posterior distribution</w:t>
      </w:r>
      <w:r w:rsidR="00DE0577">
        <w:t>.</w:t>
      </w:r>
      <w:r w:rsidR="00B21002">
        <w:t xml:space="preserve"> The two </w:t>
      </w:r>
      <w:proofErr w:type="spellStart"/>
      <w:r w:rsidR="00B21002">
        <w:t>gray</w:t>
      </w:r>
      <w:proofErr w:type="spellEnd"/>
      <w:r w:rsidR="00B21002">
        <w:t xml:space="preserve"> dots indicate the prior and </w:t>
      </w:r>
      <w:r w:rsidR="00186BDC">
        <w:t>posterior density at the test value</w:t>
      </w:r>
      <w:r w:rsidR="007F3C0D">
        <w:t xml:space="preserve">, </w:t>
      </w:r>
      <w:r w:rsidR="007F3C0D">
        <w:rPr>
          <w:rFonts w:cstheme="minorHAnsi"/>
        </w:rPr>
        <w:t>δ</w:t>
      </w:r>
      <w:r w:rsidR="007F3C0D">
        <w:t xml:space="preserve"> = 0.0</w:t>
      </w:r>
      <w:r w:rsidR="002B64A0">
        <w:t xml:space="preserve">. </w:t>
      </w:r>
      <w:r w:rsidR="009033CD">
        <w:t xml:space="preserve">The higher dot on the prior distribution compared to posterior distribution indicates </w:t>
      </w:r>
      <w:r w:rsidR="00521D05">
        <w:t>that the Bayes Factor</w:t>
      </w:r>
      <w:r w:rsidR="00AB76E3">
        <w:t xml:space="preserve"> (BF</w:t>
      </w:r>
      <w:r w:rsidR="00AB76E3" w:rsidRPr="008728B3">
        <w:rPr>
          <w:vertAlign w:val="subscript"/>
        </w:rPr>
        <w:t>10</w:t>
      </w:r>
      <w:r w:rsidR="00AB76E3">
        <w:t>)</w:t>
      </w:r>
      <w:r w:rsidR="00521D05">
        <w:t xml:space="preserve"> supports</w:t>
      </w:r>
      <w:r w:rsidR="00844384">
        <w:t xml:space="preserve"> H</w:t>
      </w:r>
      <w:r w:rsidR="00844384" w:rsidRPr="000F17C7">
        <w:rPr>
          <w:vertAlign w:val="subscript"/>
        </w:rPr>
        <w:t>1</w:t>
      </w:r>
      <w:r w:rsidR="00521D05">
        <w:t xml:space="preserve">. </w:t>
      </w:r>
      <w:r w:rsidR="00D11A94">
        <w:t xml:space="preserve">The median and the 95% central credible interval of the posterior distribution are shown in the top right corner. </w:t>
      </w:r>
      <w:r w:rsidR="00954F3D">
        <w:t xml:space="preserve">Right panel, (b) </w:t>
      </w:r>
      <w:r w:rsidR="006D60EA">
        <w:t>The Bayes factor robustness plot</w:t>
      </w:r>
      <w:r w:rsidR="004857DA">
        <w:t xml:space="preserve">. </w:t>
      </w:r>
      <w:r w:rsidR="00410F78">
        <w:t>The width (uncertainty) of the prior distribution was set</w:t>
      </w:r>
      <w:r w:rsidR="008728B3">
        <w:t xml:space="preserve"> by the user</w:t>
      </w:r>
      <w:r w:rsidR="00410F78">
        <w:t xml:space="preserve"> to </w:t>
      </w:r>
      <w:r w:rsidR="009332B2">
        <w:t xml:space="preserve">r = 1/ √2. </w:t>
      </w:r>
      <w:r w:rsidR="00D951C1">
        <w:t>The plot indicates th</w:t>
      </w:r>
      <w:r w:rsidR="008E5D33">
        <w:t>e</w:t>
      </w:r>
      <w:r w:rsidR="00D951C1">
        <w:t xml:space="preserve"> </w:t>
      </w:r>
      <w:r w:rsidR="008728B3">
        <w:t>BF</w:t>
      </w:r>
      <w:r w:rsidR="008728B3" w:rsidRPr="008728B3">
        <w:rPr>
          <w:vertAlign w:val="subscript"/>
        </w:rPr>
        <w:t>10</w:t>
      </w:r>
      <w:r w:rsidR="008728B3">
        <w:rPr>
          <w:vertAlign w:val="subscript"/>
        </w:rPr>
        <w:t xml:space="preserve"> </w:t>
      </w:r>
      <w:r w:rsidR="00FF4119">
        <w:t>for the user specified prior, wide prior (r = 1), and ultrawide prior (r = √2</w:t>
      </w:r>
      <w:r w:rsidR="008E5D33">
        <w:t xml:space="preserve">). </w:t>
      </w:r>
      <w:r w:rsidR="008E01D5">
        <w:t>The BF</w:t>
      </w:r>
      <w:r w:rsidR="008E01D5" w:rsidRPr="008728B3">
        <w:rPr>
          <w:vertAlign w:val="subscript"/>
        </w:rPr>
        <w:t>10</w:t>
      </w:r>
      <w:r w:rsidR="008E01D5">
        <w:rPr>
          <w:vertAlign w:val="subscript"/>
        </w:rPr>
        <w:t xml:space="preserve"> </w:t>
      </w:r>
      <w:r w:rsidR="008E01D5">
        <w:t>is re</w:t>
      </w:r>
      <w:r w:rsidR="00595165">
        <w:t xml:space="preserve">latively consistent across the range of </w:t>
      </w:r>
      <w:r w:rsidR="003A1C66">
        <w:t>prior widths</w:t>
      </w:r>
      <w:r w:rsidR="005D786C">
        <w:t xml:space="preserve"> indicating t</w:t>
      </w:r>
      <w:r w:rsidR="0051375C">
        <w:t>hat the evidence for H</w:t>
      </w:r>
      <w:r w:rsidR="0051375C" w:rsidRPr="000F17C7">
        <w:rPr>
          <w:vertAlign w:val="subscript"/>
        </w:rPr>
        <w:t>1</w:t>
      </w:r>
      <w:r w:rsidR="0051375C">
        <w:t xml:space="preserve"> is </w:t>
      </w:r>
      <w:r w:rsidR="003E56B4">
        <w:t>robust.</w:t>
      </w:r>
      <w:r w:rsidR="00AA5A62">
        <w:t xml:space="preserve"> Figures produced in JASP.</w:t>
      </w:r>
      <w:r w:rsidR="003E56B4">
        <w:t xml:space="preserve"> </w:t>
      </w:r>
      <w:r w:rsidR="00E21039">
        <w:t>BF</w:t>
      </w:r>
      <w:r w:rsidR="00E21039" w:rsidRPr="00E21039">
        <w:rPr>
          <w:vertAlign w:val="subscript"/>
        </w:rPr>
        <w:t>01</w:t>
      </w:r>
      <w:r w:rsidR="00E21039">
        <w:t>, Bayes factor in support of H</w:t>
      </w:r>
      <w:r w:rsidR="00E21039" w:rsidRPr="000F17C7">
        <w:rPr>
          <w:vertAlign w:val="subscript"/>
        </w:rPr>
        <w:t>0</w:t>
      </w:r>
      <w:r w:rsidR="00E21039">
        <w:t>.</w:t>
      </w:r>
      <w:r w:rsidR="00AA5A62">
        <w:t xml:space="preserve"> </w:t>
      </w:r>
    </w:p>
    <w:p w14:paraId="7D4E8C04" w14:textId="6DDB3057" w:rsidR="00956F94" w:rsidRPr="00956F94" w:rsidRDefault="00956F94" w:rsidP="00956F94">
      <w:pPr>
        <w:rPr>
          <w:b/>
          <w:bCs/>
        </w:rPr>
      </w:pPr>
    </w:p>
    <w:p w14:paraId="495E75CF" w14:textId="059A0E2E" w:rsidR="00956F94" w:rsidRPr="00956F94" w:rsidRDefault="008B2EC4" w:rsidP="00956F94">
      <w:r>
        <w:rPr>
          <w:noProof/>
        </w:rPr>
        <w:drawing>
          <wp:inline distT="0" distB="0" distL="0" distR="0" wp14:anchorId="0357A8FA" wp14:editId="021EA49A">
            <wp:extent cx="3041015" cy="2349500"/>
            <wp:effectExtent l="0" t="0" r="6985" b="0"/>
            <wp:docPr id="5244684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015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E2A00" w14:textId="6C2DB42A" w:rsidR="003464E8" w:rsidRPr="00E21039" w:rsidRDefault="00956F94" w:rsidP="003464E8">
      <w:r w:rsidRPr="00A028C4">
        <w:rPr>
          <w:b/>
          <w:bCs/>
        </w:rPr>
        <w:t xml:space="preserve">Supplementary Fig. </w:t>
      </w:r>
      <w:r w:rsidR="00D247F1">
        <w:rPr>
          <w:b/>
          <w:bCs/>
        </w:rPr>
        <w:t>2</w:t>
      </w:r>
      <w:r w:rsidRPr="00A028C4">
        <w:rPr>
          <w:b/>
          <w:bCs/>
        </w:rPr>
        <w:t xml:space="preserve">. </w:t>
      </w:r>
      <w:r>
        <w:t>Parvalbumin</w:t>
      </w:r>
      <w:r w:rsidRPr="00A028C4">
        <w:t xml:space="preserve"> proportion Bayesian </w:t>
      </w:r>
      <w:r w:rsidR="000D565D">
        <w:t xml:space="preserve">Mann-Whitney </w:t>
      </w:r>
      <w:r w:rsidR="000D565D">
        <w:rPr>
          <w:i/>
          <w:iCs/>
        </w:rPr>
        <w:t>U</w:t>
      </w:r>
      <w:r w:rsidRPr="00A028C4">
        <w:t xml:space="preserve"> test for the parameter</w:t>
      </w:r>
      <w:r>
        <w:t xml:space="preserve">, </w:t>
      </w:r>
      <w:r w:rsidRPr="34F0F09F">
        <w:rPr>
          <w:rFonts w:eastAsia="Calibri"/>
        </w:rPr>
        <w:t>standardised effect size (δ</w:t>
      </w:r>
      <w:r w:rsidR="00A26F41">
        <w:rPr>
          <w:rFonts w:eastAsia="Calibri"/>
        </w:rPr>
        <w:t xml:space="preserve">). </w:t>
      </w:r>
      <w:r w:rsidR="00A26F41">
        <w:t>The probability wheel on top visualizes the relative evidence the data provide for the null hypothesis (H</w:t>
      </w:r>
      <w:r w:rsidR="00A26F41" w:rsidRPr="000F17C7">
        <w:rPr>
          <w:vertAlign w:val="subscript"/>
        </w:rPr>
        <w:t>0</w:t>
      </w:r>
      <w:r w:rsidR="00A26F41">
        <w:t>) in white and the alternative hypothesis (H</w:t>
      </w:r>
      <w:r w:rsidR="00A26F41" w:rsidRPr="000F17C7">
        <w:rPr>
          <w:vertAlign w:val="subscript"/>
        </w:rPr>
        <w:t>1</w:t>
      </w:r>
      <w:r w:rsidR="00A26F41">
        <w:t xml:space="preserve">) in red. The dashed line shows the prior distribution and the solid line the posterior distribution. The two </w:t>
      </w:r>
      <w:proofErr w:type="spellStart"/>
      <w:r w:rsidR="00A26F41">
        <w:t>gray</w:t>
      </w:r>
      <w:proofErr w:type="spellEnd"/>
      <w:r w:rsidR="00A26F41">
        <w:t xml:space="preserve"> dots </w:t>
      </w:r>
      <w:r w:rsidR="00A26F41">
        <w:lastRenderedPageBreak/>
        <w:t xml:space="preserve">indicate the prior and posterior density at the test value, </w:t>
      </w:r>
      <w:r w:rsidR="00A26F41">
        <w:rPr>
          <w:rFonts w:cstheme="minorHAnsi"/>
        </w:rPr>
        <w:t>δ</w:t>
      </w:r>
      <w:r w:rsidR="00A26F41">
        <w:t xml:space="preserve"> = 0.0. The higher dot on the prior distribution compared to posterior distribution indicates that the Bayes Factor (BF</w:t>
      </w:r>
      <w:r w:rsidR="00A26F41" w:rsidRPr="008728B3">
        <w:rPr>
          <w:vertAlign w:val="subscript"/>
        </w:rPr>
        <w:t>10</w:t>
      </w:r>
      <w:r w:rsidR="00A26F41">
        <w:t>) supports H</w:t>
      </w:r>
      <w:r w:rsidR="00A26F41" w:rsidRPr="000F17C7">
        <w:rPr>
          <w:vertAlign w:val="subscript"/>
        </w:rPr>
        <w:t>1</w:t>
      </w:r>
      <w:r w:rsidR="00A26F41">
        <w:t>. The median and the 95% central credible interval of the posterior distribution are shown in the top right corner</w:t>
      </w:r>
      <w:r w:rsidR="00AA5A62">
        <w:t>.</w:t>
      </w:r>
      <w:r w:rsidR="003716FF">
        <w:t xml:space="preserve"> Note</w:t>
      </w:r>
      <w:r w:rsidR="003464E8">
        <w:t xml:space="preserve">, robustness checks are not available for Mann-Whitney </w:t>
      </w:r>
      <w:r w:rsidR="003464E8">
        <w:rPr>
          <w:i/>
          <w:iCs/>
        </w:rPr>
        <w:t>U</w:t>
      </w:r>
      <w:r w:rsidR="003464E8" w:rsidRPr="00A028C4">
        <w:t xml:space="preserve"> test</w:t>
      </w:r>
      <w:r w:rsidR="003464E8">
        <w:t>.</w:t>
      </w:r>
      <w:r w:rsidR="00AA5A62">
        <w:t xml:space="preserve"> </w:t>
      </w:r>
      <w:r w:rsidR="0017522B">
        <w:t xml:space="preserve">The width (uncertainty) of the prior distribution was set by the user to r = 1/ √2. The result is based on </w:t>
      </w:r>
      <w:r w:rsidR="0017522B" w:rsidRPr="34F0F09F">
        <w:rPr>
          <w:rFonts w:eastAsia="Calibri"/>
        </w:rPr>
        <w:t xml:space="preserve">Markov Monte Carlo set to </w:t>
      </w:r>
      <w:r w:rsidR="0017522B">
        <w:rPr>
          <w:rFonts w:eastAsia="Calibri"/>
        </w:rPr>
        <w:t xml:space="preserve">five chains of </w:t>
      </w:r>
      <w:r w:rsidR="0017522B" w:rsidRPr="34F0F09F">
        <w:rPr>
          <w:rFonts w:eastAsia="Calibri"/>
        </w:rPr>
        <w:t>10, 000</w:t>
      </w:r>
      <w:r w:rsidR="0017522B">
        <w:rPr>
          <w:rFonts w:eastAsia="Calibri"/>
        </w:rPr>
        <w:t xml:space="preserve"> iterations.</w:t>
      </w:r>
      <w:r w:rsidR="0017522B">
        <w:t xml:space="preserve"> </w:t>
      </w:r>
      <w:r w:rsidR="00AA5A62">
        <w:t xml:space="preserve">Figure produced in JASP. </w:t>
      </w:r>
      <w:r w:rsidR="003464E8">
        <w:t>BF</w:t>
      </w:r>
      <w:r w:rsidR="003464E8" w:rsidRPr="00E21039">
        <w:rPr>
          <w:vertAlign w:val="subscript"/>
        </w:rPr>
        <w:t>01</w:t>
      </w:r>
      <w:r w:rsidR="003464E8">
        <w:t>, Bayes factor in support of H</w:t>
      </w:r>
      <w:r w:rsidR="003464E8" w:rsidRPr="000F17C7">
        <w:rPr>
          <w:vertAlign w:val="subscript"/>
        </w:rPr>
        <w:t>0</w:t>
      </w:r>
      <w:r w:rsidR="003464E8">
        <w:t xml:space="preserve">. </w:t>
      </w:r>
    </w:p>
    <w:p w14:paraId="4B9E236F" w14:textId="489DFE04" w:rsidR="00B80790" w:rsidRDefault="00B80790" w:rsidP="008A3CD2"/>
    <w:p w14:paraId="432DE3D1" w14:textId="0812A566" w:rsidR="001C0F24" w:rsidRPr="001C0F24" w:rsidRDefault="001C0F24" w:rsidP="001C0F24">
      <w:pPr>
        <w:rPr>
          <w:b/>
          <w:bCs/>
        </w:rPr>
      </w:pPr>
    </w:p>
    <w:p w14:paraId="52899414" w14:textId="51206792" w:rsidR="001C0F24" w:rsidRPr="001C0F24" w:rsidRDefault="00447F81" w:rsidP="001C0F24">
      <w:r>
        <w:rPr>
          <w:noProof/>
        </w:rPr>
        <w:drawing>
          <wp:inline distT="0" distB="0" distL="0" distR="0" wp14:anchorId="6D988904" wp14:editId="63323490">
            <wp:extent cx="3041015" cy="2349500"/>
            <wp:effectExtent l="0" t="0" r="6985" b="0"/>
            <wp:docPr id="1860541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015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88E25" w14:textId="43128CC7" w:rsidR="00B1640E" w:rsidRPr="00E21039" w:rsidRDefault="00B1640E" w:rsidP="00B1640E">
      <w:r w:rsidRPr="00A028C4">
        <w:rPr>
          <w:b/>
          <w:bCs/>
        </w:rPr>
        <w:t xml:space="preserve">Supplementary Fig. </w:t>
      </w:r>
      <w:r w:rsidR="00D247F1">
        <w:rPr>
          <w:b/>
          <w:bCs/>
        </w:rPr>
        <w:t>3</w:t>
      </w:r>
      <w:r w:rsidRPr="00A028C4">
        <w:rPr>
          <w:b/>
          <w:bCs/>
        </w:rPr>
        <w:t xml:space="preserve">. </w:t>
      </w:r>
      <w:r>
        <w:t>Calbindin</w:t>
      </w:r>
      <w:r w:rsidRPr="00A028C4">
        <w:t xml:space="preserve"> proportion Bayesian </w:t>
      </w:r>
      <w:r>
        <w:t xml:space="preserve">Mann-Whitney </w:t>
      </w:r>
      <w:r>
        <w:rPr>
          <w:i/>
          <w:iCs/>
        </w:rPr>
        <w:t>U</w:t>
      </w:r>
      <w:r w:rsidRPr="00A028C4">
        <w:t xml:space="preserve"> test for the parameter</w:t>
      </w:r>
      <w:r>
        <w:t xml:space="preserve">, </w:t>
      </w:r>
      <w:r w:rsidRPr="34F0F09F">
        <w:rPr>
          <w:rFonts w:eastAsia="Calibri"/>
        </w:rPr>
        <w:t>standardised effect size (δ</w:t>
      </w:r>
      <w:r>
        <w:rPr>
          <w:rFonts w:eastAsia="Calibri"/>
        </w:rPr>
        <w:t xml:space="preserve">). </w:t>
      </w:r>
      <w:r>
        <w:t>The probability wheel on top visualizes the relative evidence the data provide for the null hypothesis (H</w:t>
      </w:r>
      <w:r w:rsidRPr="000F17C7">
        <w:rPr>
          <w:vertAlign w:val="subscript"/>
        </w:rPr>
        <w:t>0</w:t>
      </w:r>
      <w:r>
        <w:t>) in white and the alternative hypothesis (H</w:t>
      </w:r>
      <w:r w:rsidRPr="000F17C7">
        <w:rPr>
          <w:vertAlign w:val="subscript"/>
        </w:rPr>
        <w:t>1</w:t>
      </w:r>
      <w:r>
        <w:t xml:space="preserve">) in red. The dashed line shows the prior distribution and the solid line the posterior distribution. The two </w:t>
      </w:r>
      <w:proofErr w:type="spellStart"/>
      <w:r>
        <w:t>gray</w:t>
      </w:r>
      <w:proofErr w:type="spellEnd"/>
      <w:r>
        <w:t xml:space="preserve"> dots indicate the prior and posterior density at the test value, </w:t>
      </w:r>
      <w:r>
        <w:rPr>
          <w:rFonts w:cstheme="minorHAnsi"/>
        </w:rPr>
        <w:t>δ</w:t>
      </w:r>
      <w:r>
        <w:t xml:space="preserve"> = 0.0. The higher dot on the prior distribution compared to posterior distribution indicates that the Bayes Factor (BF</w:t>
      </w:r>
      <w:r w:rsidRPr="008728B3">
        <w:rPr>
          <w:vertAlign w:val="subscript"/>
        </w:rPr>
        <w:t>10</w:t>
      </w:r>
      <w:r>
        <w:t>) supports H</w:t>
      </w:r>
      <w:r w:rsidRPr="000F17C7">
        <w:rPr>
          <w:vertAlign w:val="subscript"/>
        </w:rPr>
        <w:t>1</w:t>
      </w:r>
      <w:r>
        <w:t xml:space="preserve">. The median and the 95% central credible interval of the posterior distribution are shown in the top right corner. </w:t>
      </w:r>
      <w:r w:rsidR="00F238FC">
        <w:t xml:space="preserve">The width (uncertainty) of the prior distribution was set by the user to r = 1/ √2. The result is based on </w:t>
      </w:r>
      <w:r w:rsidR="00F238FC" w:rsidRPr="34F0F09F">
        <w:rPr>
          <w:rFonts w:eastAsia="Calibri"/>
        </w:rPr>
        <w:t xml:space="preserve">Markov Monte Carlo set to </w:t>
      </w:r>
      <w:r w:rsidR="00F238FC">
        <w:rPr>
          <w:rFonts w:eastAsia="Calibri"/>
        </w:rPr>
        <w:t xml:space="preserve">five chains of </w:t>
      </w:r>
      <w:r w:rsidR="00F238FC" w:rsidRPr="34F0F09F">
        <w:rPr>
          <w:rFonts w:eastAsia="Calibri"/>
        </w:rPr>
        <w:t>10, 000</w:t>
      </w:r>
      <w:r w:rsidR="00F238FC">
        <w:rPr>
          <w:rFonts w:eastAsia="Calibri"/>
        </w:rPr>
        <w:t xml:space="preserve"> iterations.</w:t>
      </w:r>
      <w:r w:rsidR="00F238FC">
        <w:t xml:space="preserve"> </w:t>
      </w:r>
      <w:r>
        <w:t xml:space="preserve">Note, robustness checks are not available for Mann-Whitney </w:t>
      </w:r>
      <w:r>
        <w:rPr>
          <w:i/>
          <w:iCs/>
        </w:rPr>
        <w:t>U</w:t>
      </w:r>
      <w:r w:rsidRPr="00A028C4">
        <w:t xml:space="preserve"> test</w:t>
      </w:r>
      <w:r>
        <w:t>. Figure produced in JASP. BF</w:t>
      </w:r>
      <w:r w:rsidRPr="00E21039">
        <w:rPr>
          <w:vertAlign w:val="subscript"/>
        </w:rPr>
        <w:t>01</w:t>
      </w:r>
      <w:r>
        <w:t>, Bayes factor in support of H</w:t>
      </w:r>
      <w:r w:rsidRPr="000F17C7">
        <w:rPr>
          <w:vertAlign w:val="subscript"/>
        </w:rPr>
        <w:t>0</w:t>
      </w:r>
      <w:r>
        <w:t xml:space="preserve">. </w:t>
      </w:r>
    </w:p>
    <w:sectPr w:rsidR="00B1640E" w:rsidRPr="00E2103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D4097" w14:textId="77777777" w:rsidR="00993F1A" w:rsidRDefault="00993F1A" w:rsidP="0017522B">
      <w:pPr>
        <w:spacing w:after="0" w:line="240" w:lineRule="auto"/>
      </w:pPr>
      <w:r>
        <w:separator/>
      </w:r>
    </w:p>
  </w:endnote>
  <w:endnote w:type="continuationSeparator" w:id="0">
    <w:p w14:paraId="7A26BA59" w14:textId="77777777" w:rsidR="00993F1A" w:rsidRDefault="00993F1A" w:rsidP="00175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9635015"/>
      <w:docPartObj>
        <w:docPartGallery w:val="Page Numbers (Bottom of Page)"/>
        <w:docPartUnique/>
      </w:docPartObj>
    </w:sdtPr>
    <w:sdtContent>
      <w:p w14:paraId="73B03138" w14:textId="1733DE52" w:rsidR="0017522B" w:rsidRDefault="001752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D27662" w14:textId="77777777" w:rsidR="0017522B" w:rsidRDefault="001752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F3D70" w14:textId="77777777" w:rsidR="00993F1A" w:rsidRDefault="00993F1A" w:rsidP="0017522B">
      <w:pPr>
        <w:spacing w:after="0" w:line="240" w:lineRule="auto"/>
      </w:pPr>
      <w:r>
        <w:separator/>
      </w:r>
    </w:p>
  </w:footnote>
  <w:footnote w:type="continuationSeparator" w:id="0">
    <w:p w14:paraId="41E23C9A" w14:textId="77777777" w:rsidR="00993F1A" w:rsidRDefault="00993F1A" w:rsidP="001752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04"/>
    <w:rsid w:val="00086CF5"/>
    <w:rsid w:val="000D565D"/>
    <w:rsid w:val="000F17C7"/>
    <w:rsid w:val="001126E1"/>
    <w:rsid w:val="0017522B"/>
    <w:rsid w:val="0018678B"/>
    <w:rsid w:val="00186BDC"/>
    <w:rsid w:val="001C0F24"/>
    <w:rsid w:val="001D507D"/>
    <w:rsid w:val="001D7B04"/>
    <w:rsid w:val="002B64A0"/>
    <w:rsid w:val="002D0EC3"/>
    <w:rsid w:val="0034134A"/>
    <w:rsid w:val="003464E8"/>
    <w:rsid w:val="003716FF"/>
    <w:rsid w:val="003A1C66"/>
    <w:rsid w:val="003E56B4"/>
    <w:rsid w:val="00410F78"/>
    <w:rsid w:val="00447F81"/>
    <w:rsid w:val="004754D2"/>
    <w:rsid w:val="004857DA"/>
    <w:rsid w:val="0051375C"/>
    <w:rsid w:val="00521D05"/>
    <w:rsid w:val="00567902"/>
    <w:rsid w:val="00573DBA"/>
    <w:rsid w:val="00595165"/>
    <w:rsid w:val="005D786C"/>
    <w:rsid w:val="006D60EA"/>
    <w:rsid w:val="006F073A"/>
    <w:rsid w:val="00764B21"/>
    <w:rsid w:val="0079703C"/>
    <w:rsid w:val="007F3C0D"/>
    <w:rsid w:val="00803517"/>
    <w:rsid w:val="00822F9D"/>
    <w:rsid w:val="00844384"/>
    <w:rsid w:val="00845E78"/>
    <w:rsid w:val="00854BFE"/>
    <w:rsid w:val="008728B3"/>
    <w:rsid w:val="00881A8F"/>
    <w:rsid w:val="008A3CD2"/>
    <w:rsid w:val="008B2EC4"/>
    <w:rsid w:val="008C399D"/>
    <w:rsid w:val="008E01D5"/>
    <w:rsid w:val="008E5D33"/>
    <w:rsid w:val="009033CD"/>
    <w:rsid w:val="00926E52"/>
    <w:rsid w:val="009332B2"/>
    <w:rsid w:val="00937E6A"/>
    <w:rsid w:val="00954F3D"/>
    <w:rsid w:val="00956F94"/>
    <w:rsid w:val="00993F1A"/>
    <w:rsid w:val="009E4841"/>
    <w:rsid w:val="00A028C4"/>
    <w:rsid w:val="00A115ED"/>
    <w:rsid w:val="00A26F41"/>
    <w:rsid w:val="00A93EC8"/>
    <w:rsid w:val="00AA5A62"/>
    <w:rsid w:val="00AB76E3"/>
    <w:rsid w:val="00B1640E"/>
    <w:rsid w:val="00B21002"/>
    <w:rsid w:val="00B80790"/>
    <w:rsid w:val="00B904FA"/>
    <w:rsid w:val="00BA7E21"/>
    <w:rsid w:val="00C22BEF"/>
    <w:rsid w:val="00C30D2B"/>
    <w:rsid w:val="00C31F8B"/>
    <w:rsid w:val="00CD58F3"/>
    <w:rsid w:val="00CF51CE"/>
    <w:rsid w:val="00D11A94"/>
    <w:rsid w:val="00D247F1"/>
    <w:rsid w:val="00D25714"/>
    <w:rsid w:val="00D34F7E"/>
    <w:rsid w:val="00D751DC"/>
    <w:rsid w:val="00D951C1"/>
    <w:rsid w:val="00DE0577"/>
    <w:rsid w:val="00E21039"/>
    <w:rsid w:val="00F238FC"/>
    <w:rsid w:val="00FF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66BCF"/>
  <w15:chartTrackingRefBased/>
  <w15:docId w15:val="{CCA26F3B-3F93-43DE-82B1-F91A893A7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5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22B"/>
  </w:style>
  <w:style w:type="paragraph" w:styleId="Footer">
    <w:name w:val="footer"/>
    <w:basedOn w:val="Normal"/>
    <w:link w:val="FooterChar"/>
    <w:uiPriority w:val="99"/>
    <w:unhideWhenUsed/>
    <w:rsid w:val="00175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6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32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7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8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77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8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5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5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818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0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219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7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6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5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534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erry</dc:creator>
  <cp:keywords/>
  <dc:description/>
  <cp:lastModifiedBy>James Perry</cp:lastModifiedBy>
  <cp:revision>78</cp:revision>
  <dcterms:created xsi:type="dcterms:W3CDTF">2024-01-30T11:50:00Z</dcterms:created>
  <dcterms:modified xsi:type="dcterms:W3CDTF">2024-02-01T14:36:00Z</dcterms:modified>
</cp:coreProperties>
</file>